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24324EA" w:rsidR="00EA3D3C" w:rsidRDefault="002C05E1" w:rsidP="002C05E1">
      <w:pPr>
        <w:pStyle w:val="Ttulo1"/>
        <w:numPr>
          <w:ilvl w:val="0"/>
          <w:numId w:val="0"/>
        </w:numPr>
        <w:ind w:left="567" w:hanging="567"/>
      </w:pPr>
      <w:r>
        <w:t xml:space="preserve">S1. </w:t>
      </w:r>
      <w:r w:rsidR="00E37E50" w:rsidRPr="00E37E50">
        <w:t>Brain training games used</w:t>
      </w:r>
    </w:p>
    <w:tbl>
      <w:tblPr>
        <w:tblStyle w:val="Tablaconcuadrcula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544"/>
        <w:gridCol w:w="3112"/>
      </w:tblGrid>
      <w:tr w:rsidR="00873FBF" w:rsidRPr="00DC19EC" w14:paraId="1FE5847D" w14:textId="77777777" w:rsidTr="00F92DF9">
        <w:tc>
          <w:tcPr>
            <w:tcW w:w="1838" w:type="dxa"/>
            <w:tcBorders>
              <w:bottom w:val="single" w:sz="4" w:space="0" w:color="auto"/>
            </w:tcBorders>
          </w:tcPr>
          <w:p w14:paraId="02B7B684" w14:textId="77777777" w:rsidR="00873FBF" w:rsidRPr="001D727C" w:rsidRDefault="00873FBF" w:rsidP="001D727C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D727C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CE18C3D" w14:textId="77777777" w:rsidR="00873FBF" w:rsidRPr="001D727C" w:rsidRDefault="00873FBF" w:rsidP="001D727C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D727C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Overview</w:t>
            </w:r>
          </w:p>
        </w:tc>
        <w:tc>
          <w:tcPr>
            <w:tcW w:w="3112" w:type="dxa"/>
            <w:tcBorders>
              <w:bottom w:val="single" w:sz="4" w:space="0" w:color="auto"/>
            </w:tcBorders>
          </w:tcPr>
          <w:p w14:paraId="53CDF965" w14:textId="77777777" w:rsidR="00873FBF" w:rsidRPr="001D727C" w:rsidRDefault="00873FBF" w:rsidP="001D727C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 w:rsidRPr="001D727C">
              <w:rPr>
                <w:rFonts w:eastAsia="Times New Roman" w:cs="Times New Roman"/>
                <w:b/>
                <w:bCs/>
                <w:kern w:val="2"/>
                <w:sz w:val="21"/>
                <w:szCs w:val="21"/>
                <w:lang w:eastAsia="zh-CN"/>
              </w:rPr>
              <w:t>Cognitive skills trained</w:t>
            </w:r>
          </w:p>
        </w:tc>
      </w:tr>
      <w:tr w:rsidR="00873FBF" w:rsidRPr="00604D02" w14:paraId="00495B1D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3187F5C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Candy Factor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DDABEFF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introduce sweets into corresponding paper bags and identify which of the sweets shown on each bag matches the ones saved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6BDDF68E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cognition</w:t>
            </w:r>
          </w:p>
          <w:p w14:paraId="3D488F16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hort-Term Memory</w:t>
            </w:r>
          </w:p>
          <w:p w14:paraId="23A60F3E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hort-Term Memory</w:t>
            </w:r>
          </w:p>
          <w:p w14:paraId="34A3859B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honological Short-Term Memory</w:t>
            </w:r>
          </w:p>
        </w:tc>
      </w:tr>
      <w:tr w:rsidR="00873FBF" w:rsidRPr="00FD7CE5" w14:paraId="3108E19D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05CF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Candy Line Up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0985D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fill vases with the same type of candy, only placing identical candies on top of each other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1B01F88B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Mental Planning</w:t>
            </w:r>
          </w:p>
          <w:p w14:paraId="35A8A07F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Working Memory</w:t>
            </w:r>
          </w:p>
          <w:p w14:paraId="2122043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Updating</w:t>
            </w:r>
          </w:p>
        </w:tc>
      </w:tr>
      <w:tr w:rsidR="00873FBF" w:rsidRPr="00FD7CE5" w14:paraId="632CC09B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CC414E2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 xml:space="preserve">Color </w:t>
            </w:r>
            <w:proofErr w:type="spellStart"/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Frenezy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961FB91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Players select tiles in different shades, from </w:t>
            </w:r>
            <w:proofErr w:type="gramStart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lightest</w:t>
            </w:r>
            <w:proofErr w:type="gramEnd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to darkest, and identify groups with the largest or smallest area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4EFCBEDE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Perception</w:t>
            </w:r>
          </w:p>
          <w:p w14:paraId="513338A4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rocessing Speed</w:t>
            </w:r>
          </w:p>
          <w:p w14:paraId="3510DE4B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Focused Attention</w:t>
            </w:r>
          </w:p>
        </w:tc>
      </w:tr>
      <w:tr w:rsidR="00873FBF" w:rsidRPr="00DC19EC" w14:paraId="272289E0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6E5E096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Color Rush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BE5B201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Players drive a vehicle through a </w:t>
            </w:r>
            <w:proofErr w:type="gramStart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ace track</w:t>
            </w:r>
            <w:proofErr w:type="gramEnd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, collecting energy balls of the same color while avoiding obstacle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35EAD690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Updating</w:t>
            </w:r>
          </w:p>
          <w:p w14:paraId="0D361214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action Time</w:t>
            </w:r>
          </w:p>
          <w:p w14:paraId="6E6052D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hifting (Cognitive Flexibility)</w:t>
            </w:r>
          </w:p>
          <w:p w14:paraId="0057108C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Estimation</w:t>
            </w:r>
          </w:p>
        </w:tc>
      </w:tr>
      <w:tr w:rsidR="00873FBF" w:rsidRPr="00DC19EC" w14:paraId="35EEAD7B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31026FF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Crossroad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DB4FDF2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keep balls from colliding by placing rocks at intersections to prevent crashe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337F09C0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Divided Attention</w:t>
            </w:r>
          </w:p>
          <w:p w14:paraId="2BA5E69D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Estimation</w:t>
            </w:r>
          </w:p>
          <w:p w14:paraId="168CE30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Updating</w:t>
            </w:r>
          </w:p>
        </w:tc>
      </w:tr>
      <w:tr w:rsidR="00873FBF" w:rsidRPr="00DC19EC" w14:paraId="28C42B3E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0822007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Drive me craz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B1365F0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follow written signals and click on the blue arrows in the same order as indicated, ignoring distraction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723A8745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Cognitive Flexibility</w:t>
            </w:r>
          </w:p>
          <w:p w14:paraId="4A644F29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Auditory Perception</w:t>
            </w:r>
          </w:p>
          <w:p w14:paraId="053DC3B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Contextual Memory</w:t>
            </w:r>
          </w:p>
          <w:p w14:paraId="2D8A2BEF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Inhibition</w:t>
            </w:r>
          </w:p>
        </w:tc>
      </w:tr>
      <w:tr w:rsidR="00873FBF" w:rsidRPr="00DC19EC" w14:paraId="2D447B02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8BBC4F1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Fresh Squeez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67EF5BE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locate and connect pipes to guide liquid to a monster's mouth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6FA6499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patial Perception</w:t>
            </w:r>
          </w:p>
          <w:p w14:paraId="596248AC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nning</w:t>
            </w:r>
          </w:p>
          <w:p w14:paraId="2A8AE373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Updating</w:t>
            </w:r>
          </w:p>
        </w:tc>
      </w:tr>
      <w:tr w:rsidR="00873FBF" w:rsidRPr="00FD7CE5" w14:paraId="43CEBF61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72FD976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Fuel a Ca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1B6669F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Players attend to the needs of each vehicle, such as pouring gasoline, and then </w:t>
            </w:r>
            <w:proofErr w:type="gramStart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aise</w:t>
            </w:r>
            <w:proofErr w:type="gramEnd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 the barrier to avoid queue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0D8BCB0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Divided Attention</w:t>
            </w:r>
          </w:p>
          <w:p w14:paraId="46F8F9F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sponse Time</w:t>
            </w:r>
          </w:p>
          <w:p w14:paraId="589AC043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rocessing Speed</w:t>
            </w:r>
          </w:p>
        </w:tc>
      </w:tr>
      <w:tr w:rsidR="00873FBF" w:rsidRPr="00FD7CE5" w14:paraId="2AB8E8E2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D90BB6F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Mandal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473914D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create intricate and colorful design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409A1A1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Perception</w:t>
            </w:r>
          </w:p>
          <w:p w14:paraId="72E83D32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nning</w:t>
            </w:r>
          </w:p>
          <w:p w14:paraId="52809AA1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hort-Term Memory</w:t>
            </w:r>
          </w:p>
        </w:tc>
      </w:tr>
      <w:tr w:rsidR="00873FBF" w:rsidRPr="00DC19EC" w14:paraId="0D3869D6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2CAEA24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lastRenderedPageBreak/>
              <w:t>Math Madnes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D8517DC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memorize an image with an associated value and solve a mathematical operation, then remember a series of images and their positions to solve another operation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45F10FE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Auditory Short-term Memory</w:t>
            </w:r>
          </w:p>
          <w:p w14:paraId="4BFC584D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cognition</w:t>
            </w:r>
          </w:p>
          <w:p w14:paraId="2AD46913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Non-verbal Memory</w:t>
            </w:r>
          </w:p>
          <w:p w14:paraId="31CFD55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hort-term Memory</w:t>
            </w:r>
          </w:p>
        </w:tc>
      </w:tr>
      <w:tr w:rsidR="00873FBF" w:rsidRPr="00FD7CE5" w14:paraId="6CE14E7E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840FA8D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Math Twin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FD8DBD2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join pairs of numbers to achieve a target sum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3D75F702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canning</w:t>
            </w:r>
          </w:p>
          <w:p w14:paraId="7191DAF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patial Perception</w:t>
            </w:r>
          </w:p>
          <w:p w14:paraId="038A54BB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Focused Attention</w:t>
            </w:r>
          </w:p>
        </w:tc>
      </w:tr>
      <w:tr w:rsidR="00873FBF" w:rsidRPr="00DC19EC" w14:paraId="0F012975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A8D1955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Melody Mayhem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3211988A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find pairs containing the same melodie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6815A49F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honological Short-term Memory</w:t>
            </w:r>
          </w:p>
          <w:p w14:paraId="21595456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Auditory Perception</w:t>
            </w:r>
          </w:p>
          <w:p w14:paraId="7B05224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cognition</w:t>
            </w:r>
          </w:p>
        </w:tc>
      </w:tr>
      <w:tr w:rsidR="00873FBF" w:rsidRPr="00604D02" w14:paraId="3E2FA2B7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AA02660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Minus Malu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CED058C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use a cannon to launch balls with assigned values to knock down falling packages, matching the target points on the package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1BFA8914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rocessing Speed</w:t>
            </w:r>
          </w:p>
          <w:p w14:paraId="75698719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hifting (Cognitive Flexibility)</w:t>
            </w:r>
          </w:p>
          <w:p w14:paraId="6C70CB2E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Working Memory</w:t>
            </w:r>
          </w:p>
        </w:tc>
      </w:tr>
      <w:tr w:rsidR="00873FBF" w:rsidRPr="00FD7CE5" w14:paraId="2B546A89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44821BD3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Neuron Madnes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E724338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collect neurons in a specified order while avoiding collisions and color change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1089A5D2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Focused Attention</w:t>
            </w:r>
          </w:p>
          <w:p w14:paraId="0BAB210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canning</w:t>
            </w:r>
          </w:p>
          <w:p w14:paraId="3F1F3581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Inhibition</w:t>
            </w:r>
          </w:p>
        </w:tc>
      </w:tr>
      <w:tr w:rsidR="00873FBF" w:rsidRPr="00FD7CE5" w14:paraId="4DC0662A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087C6FC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Numbers Li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3E99ABF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are presented with a target number and must shoot balls onto a number line to reach that target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43E26C20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canning</w:t>
            </w:r>
          </w:p>
          <w:p w14:paraId="605AE030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rocessing Speed</w:t>
            </w:r>
          </w:p>
          <w:p w14:paraId="1957861B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hort-term Memory</w:t>
            </w:r>
          </w:p>
        </w:tc>
      </w:tr>
      <w:tr w:rsidR="00873FBF" w:rsidRPr="00DC19EC" w14:paraId="50EBFF76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91C477A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Perfect Tens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CEEF493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remove pieces in the correct order to prevent others from falling into the vacuum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7629A2C3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Updating</w:t>
            </w:r>
          </w:p>
          <w:p w14:paraId="3655FA51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nning</w:t>
            </w:r>
          </w:p>
          <w:p w14:paraId="1B70C96C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patial Perception</w:t>
            </w:r>
          </w:p>
        </w:tc>
      </w:tr>
      <w:tr w:rsidR="00873FBF" w:rsidRPr="00DC19EC" w14:paraId="116079FC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8B439CC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Piece Making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0519F81E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memorize three totem figures and then find the same set on one of the stones below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5050426E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hort-Term Memory</w:t>
            </w:r>
          </w:p>
          <w:p w14:paraId="32116442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Perception</w:t>
            </w:r>
          </w:p>
          <w:p w14:paraId="603FF9D6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cognition</w:t>
            </w:r>
          </w:p>
        </w:tc>
      </w:tr>
      <w:tr w:rsidR="00873FBF" w:rsidRPr="00FD7CE5" w14:paraId="129EBAE7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D3479F6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Reaction Fiel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1379BCD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hit the target mole while avoiding others, including those with dynamite attached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6D60BB3F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Inhibition</w:t>
            </w:r>
          </w:p>
          <w:p w14:paraId="32FC4D6F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sponse Time</w:t>
            </w:r>
          </w:p>
          <w:p w14:paraId="14336462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hifting (Cognitive Flexibility)</w:t>
            </w:r>
          </w:p>
        </w:tc>
      </w:tr>
      <w:tr w:rsidR="00873FBF" w:rsidRPr="00DC19EC" w14:paraId="0D93D121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E74E557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Space Rescu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58F2801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rescue astronauts while dodging obstacles and remembering objects in the background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2FFE6955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Contextual Memory</w:t>
            </w:r>
          </w:p>
          <w:p w14:paraId="4E1BB9D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Response Time</w:t>
            </w:r>
          </w:p>
          <w:p w14:paraId="18B576C0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patial Perception</w:t>
            </w:r>
          </w:p>
          <w:p w14:paraId="04997114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Estimation</w:t>
            </w:r>
          </w:p>
        </w:tc>
      </w:tr>
      <w:tr w:rsidR="00873FBF" w:rsidRPr="00FD7CE5" w14:paraId="69101785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7ACA8FB0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lastRenderedPageBreak/>
              <w:t>Sudoku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7F755B0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 xml:space="preserve">Players fill in gaps with numbers, ensuring no repetition in rows, columns, or </w:t>
            </w:r>
            <w:proofErr w:type="spellStart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ubgrids</w:t>
            </w:r>
            <w:proofErr w:type="spellEnd"/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769F196D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nning</w:t>
            </w:r>
          </w:p>
          <w:p w14:paraId="509F584B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patial Perception</w:t>
            </w:r>
          </w:p>
          <w:p w14:paraId="0C0B0C17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Inhibition</w:t>
            </w:r>
          </w:p>
          <w:p w14:paraId="1EDB95D7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honological Short-Term Memory</w:t>
            </w:r>
          </w:p>
        </w:tc>
      </w:tr>
      <w:tr w:rsidR="00873FBF" w:rsidRPr="00FD7CE5" w14:paraId="6293CF66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29632EEC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Traffic Manag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5D0BD2E6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control traffic lights to allow some vehicles through intersections while preventing others from causing accident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29A6A01E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Divided Attention</w:t>
            </w:r>
          </w:p>
          <w:p w14:paraId="78595B36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Estimation</w:t>
            </w:r>
          </w:p>
          <w:p w14:paraId="170D2F4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nning</w:t>
            </w:r>
          </w:p>
          <w:p w14:paraId="6FDBE958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Updating</w:t>
            </w:r>
          </w:p>
        </w:tc>
      </w:tr>
      <w:tr w:rsidR="00873FBF" w:rsidRPr="00FD7CE5" w14:paraId="44E15389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B8874C3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Visual Crossword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CF44E95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remember the name of an object shown in an image and select the first letter of the word from given options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637779A0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Working Memory</w:t>
            </w:r>
          </w:p>
          <w:p w14:paraId="7981E49C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Perception</w:t>
            </w:r>
          </w:p>
          <w:p w14:paraId="072C2DAF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Naming</w:t>
            </w:r>
          </w:p>
        </w:tc>
      </w:tr>
      <w:tr w:rsidR="00873FBF" w:rsidRPr="00FD7CE5" w14:paraId="61A95E35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34E9B1E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Water Lilie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9A19A66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memorize and reproduce the order in which stimuli are illuminated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57AD265A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hort-Term Memory</w:t>
            </w:r>
          </w:p>
          <w:p w14:paraId="28A528BB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Non-verbal Memory</w:t>
            </w:r>
          </w:p>
          <w:p w14:paraId="63186633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nning</w:t>
            </w:r>
          </w:p>
          <w:p w14:paraId="3A158B51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Short-term Memory</w:t>
            </w:r>
          </w:p>
          <w:p w14:paraId="678E85A1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Working Memory</w:t>
            </w:r>
          </w:p>
        </w:tc>
      </w:tr>
      <w:tr w:rsidR="00873FBF" w:rsidRPr="00DC19EC" w14:paraId="7DA0CA85" w14:textId="77777777" w:rsidTr="00F92DF9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39900699" w14:textId="77777777" w:rsidR="00873FBF" w:rsidRPr="00B531D1" w:rsidRDefault="00873FBF" w:rsidP="00B531D1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</w:pPr>
            <w:r w:rsidRPr="00B531D1">
              <w:rPr>
                <w:rFonts w:cs="Times New Roman"/>
                <w:kern w:val="2"/>
                <w:sz w:val="21"/>
                <w:szCs w:val="21"/>
                <w14:ligatures w14:val="standardContextual"/>
              </w:rPr>
              <w:t>Words Bird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559F246" w14:textId="77777777" w:rsidR="00873FBF" w:rsidRPr="00895FC5" w:rsidRDefault="00873FBF" w:rsidP="00895FC5">
            <w:pPr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895FC5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Players move stimuli to form the name of the object presented using the letters in each row and column.</w:t>
            </w:r>
          </w:p>
        </w:tc>
        <w:tc>
          <w:tcPr>
            <w:tcW w:w="3112" w:type="dxa"/>
            <w:tcBorders>
              <w:top w:val="single" w:sz="4" w:space="0" w:color="auto"/>
              <w:bottom w:val="single" w:sz="4" w:space="0" w:color="auto"/>
            </w:tcBorders>
          </w:tcPr>
          <w:p w14:paraId="46B04756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Updating</w:t>
            </w:r>
          </w:p>
          <w:p w14:paraId="73AD9B43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Naming</w:t>
            </w:r>
          </w:p>
          <w:p w14:paraId="662A3E31" w14:textId="77777777" w:rsidR="00873FBF" w:rsidRPr="00A16E1B" w:rsidRDefault="00873FBF" w:rsidP="00A16E1B">
            <w:pPr>
              <w:widowControl w:val="0"/>
              <w:adjustRightInd w:val="0"/>
              <w:snapToGrid w:val="0"/>
              <w:spacing w:before="0" w:after="0" w:line="360" w:lineRule="auto"/>
              <w:jc w:val="both"/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</w:pPr>
            <w:r w:rsidRPr="00A16E1B">
              <w:rPr>
                <w:rFonts w:eastAsia="Times New Roman" w:cs="Times New Roman"/>
                <w:kern w:val="2"/>
                <w:sz w:val="21"/>
                <w:szCs w:val="21"/>
                <w:lang w:eastAsia="zh-CN"/>
              </w:rPr>
              <w:t>Visual Scanning</w:t>
            </w:r>
          </w:p>
        </w:tc>
      </w:tr>
    </w:tbl>
    <w:p w14:paraId="1C863FAA" w14:textId="77777777" w:rsidR="00873FBF" w:rsidRPr="005E58D5" w:rsidRDefault="00873FBF" w:rsidP="00873FBF">
      <w:pPr>
        <w:widowControl w:val="0"/>
        <w:adjustRightInd w:val="0"/>
        <w:snapToGrid w:val="0"/>
        <w:spacing w:after="0" w:line="480" w:lineRule="auto"/>
        <w:jc w:val="both"/>
        <w:rPr>
          <w:rFonts w:eastAsia="Times New Roman" w:cs="Times New Roman"/>
          <w:sz w:val="21"/>
          <w:szCs w:val="21"/>
          <w:lang w:eastAsia="zh-CN"/>
        </w:rPr>
      </w:pPr>
    </w:p>
    <w:p w14:paraId="78482464" w14:textId="77777777" w:rsidR="00E37E50" w:rsidRDefault="00E37E50" w:rsidP="002B4A57">
      <w:pPr>
        <w:keepNext/>
        <w:rPr>
          <w:rFonts w:cs="Times New Roman"/>
          <w:szCs w:val="24"/>
        </w:rPr>
      </w:pPr>
    </w:p>
    <w:p w14:paraId="3B020E77" w14:textId="67A677A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95A2A8" w14:textId="77777777" w:rsidR="00025A08" w:rsidRDefault="00025A08" w:rsidP="00117666">
      <w:pPr>
        <w:spacing w:after="0"/>
      </w:pPr>
      <w:r>
        <w:separator/>
      </w:r>
    </w:p>
  </w:endnote>
  <w:endnote w:type="continuationSeparator" w:id="0">
    <w:p w14:paraId="5F7D5943" w14:textId="77777777" w:rsidR="00025A08" w:rsidRDefault="00025A0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E37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E37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E37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E37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E5B30" w14:textId="77777777" w:rsidR="00025A08" w:rsidRDefault="00025A08" w:rsidP="00117666">
      <w:pPr>
        <w:spacing w:after="0"/>
      </w:pPr>
      <w:r>
        <w:separator/>
      </w:r>
    </w:p>
  </w:footnote>
  <w:footnote w:type="continuationSeparator" w:id="0">
    <w:p w14:paraId="42FD330C" w14:textId="77777777" w:rsidR="00025A08" w:rsidRDefault="00025A0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E37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E37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A0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27C"/>
    <w:rsid w:val="001E377A"/>
    <w:rsid w:val="00267D18"/>
    <w:rsid w:val="002868E2"/>
    <w:rsid w:val="002869C3"/>
    <w:rsid w:val="002936E4"/>
    <w:rsid w:val="002B4A57"/>
    <w:rsid w:val="002C05E1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3FBF"/>
    <w:rsid w:val="00885156"/>
    <w:rsid w:val="00895FC5"/>
    <w:rsid w:val="008C2AB0"/>
    <w:rsid w:val="009151AA"/>
    <w:rsid w:val="0093429D"/>
    <w:rsid w:val="00943573"/>
    <w:rsid w:val="00970F7D"/>
    <w:rsid w:val="00994A3D"/>
    <w:rsid w:val="009C2B12"/>
    <w:rsid w:val="009C70F3"/>
    <w:rsid w:val="00A16E1B"/>
    <w:rsid w:val="00A174D9"/>
    <w:rsid w:val="00A569CD"/>
    <w:rsid w:val="00AB5EE2"/>
    <w:rsid w:val="00AB6715"/>
    <w:rsid w:val="00B1671E"/>
    <w:rsid w:val="00B25EB8"/>
    <w:rsid w:val="00B354E1"/>
    <w:rsid w:val="00B37F4D"/>
    <w:rsid w:val="00B531D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6E7E"/>
    <w:rsid w:val="00E37E5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">
    <w:name w:val="致谢部分"/>
    <w:basedOn w:val="Textoindependiente"/>
    <w:link w:val="a0"/>
    <w:autoRedefine/>
    <w:qFormat/>
    <w:rsid w:val="00873FBF"/>
    <w:pPr>
      <w:widowControl w:val="0"/>
      <w:autoSpaceDE w:val="0"/>
      <w:autoSpaceDN w:val="0"/>
      <w:adjustRightInd w:val="0"/>
      <w:snapToGrid w:val="0"/>
      <w:spacing w:before="0" w:after="0" w:line="480" w:lineRule="auto"/>
      <w:jc w:val="both"/>
    </w:pPr>
    <w:rPr>
      <w:rFonts w:eastAsia="Times New Roman" w:cs="Times New Roman"/>
      <w:b/>
      <w:sz w:val="21"/>
      <w:szCs w:val="21"/>
      <w:lang w:eastAsia="zh-CN"/>
    </w:rPr>
  </w:style>
  <w:style w:type="character" w:customStyle="1" w:styleId="a0">
    <w:name w:val="致谢部分 字符"/>
    <w:basedOn w:val="TextoindependienteCar"/>
    <w:link w:val="a"/>
    <w:rsid w:val="00873FBF"/>
    <w:rPr>
      <w:rFonts w:ascii="Times New Roman" w:eastAsia="Times New Roman" w:hAnsi="Times New Roman" w:cs="Times New Roman"/>
      <w:b/>
      <w:sz w:val="21"/>
      <w:szCs w:val="21"/>
      <w:lang w:eastAsia="zh-CN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873FBF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873FB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637</Words>
  <Characters>350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se Luis Tapia Iglesias</cp:lastModifiedBy>
  <cp:revision>12</cp:revision>
  <cp:lastPrinted>2013-10-03T12:51:00Z</cp:lastPrinted>
  <dcterms:created xsi:type="dcterms:W3CDTF">2022-11-17T16:58:00Z</dcterms:created>
  <dcterms:modified xsi:type="dcterms:W3CDTF">2025-10-1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